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88EAB" w14:textId="1AC18080" w:rsidR="00FE6433" w:rsidRPr="006E6D12" w:rsidRDefault="003C0D9C" w:rsidP="00FE643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E6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FE6433" w:rsidRPr="006E6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</w:t>
      </w:r>
      <w:r w:rsidRPr="006E6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</w:t>
      </w:r>
      <w:r w:rsidR="006E6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6E6D12" w:rsidRPr="006E6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mmary of positive runs for each </w:t>
      </w:r>
      <w:proofErr w:type="spellStart"/>
      <w:r w:rsidR="006E6D12" w:rsidRPr="006E6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arbapenemase</w:t>
      </w:r>
      <w:proofErr w:type="spellEnd"/>
      <w:r w:rsidR="006E6D12" w:rsidRPr="006E6D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gene at each estimated concentr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5"/>
        <w:gridCol w:w="1158"/>
        <w:gridCol w:w="920"/>
        <w:gridCol w:w="920"/>
        <w:gridCol w:w="920"/>
        <w:gridCol w:w="920"/>
        <w:gridCol w:w="920"/>
        <w:gridCol w:w="920"/>
        <w:gridCol w:w="923"/>
      </w:tblGrid>
      <w:tr w:rsidR="00527E01" w:rsidRPr="006E6D12" w14:paraId="353467F5" w14:textId="77777777" w:rsidTr="00527E01">
        <w:trPr>
          <w:trHeight w:val="330"/>
        </w:trPr>
        <w:tc>
          <w:tcPr>
            <w:tcW w:w="785" w:type="pct"/>
            <w:vMerge w:val="restart"/>
            <w:noWrap/>
          </w:tcPr>
          <w:p w14:paraId="3BC60EB0" w14:textId="5181F71F" w:rsidR="00527E01" w:rsidRPr="00527E01" w:rsidRDefault="00527E01" w:rsidP="0015541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E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 gene</w:t>
            </w:r>
          </w:p>
        </w:tc>
        <w:tc>
          <w:tcPr>
            <w:tcW w:w="643" w:type="pct"/>
            <w:vMerge w:val="restart"/>
          </w:tcPr>
          <w:p w14:paraId="382E443D" w14:textId="29DFD884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runs</w:t>
            </w:r>
          </w:p>
        </w:tc>
        <w:tc>
          <w:tcPr>
            <w:tcW w:w="3572" w:type="pct"/>
            <w:gridSpan w:val="7"/>
            <w:noWrap/>
          </w:tcPr>
          <w:p w14:paraId="61FCAAE1" w14:textId="77777777" w:rsidR="00527E01" w:rsidRPr="00527E01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E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stimated </w:t>
            </w:r>
            <w:proofErr w:type="spellStart"/>
            <w:r w:rsidRPr="00527E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  <w:proofErr w:type="spellEnd"/>
            <w:r w:rsidRPr="00527E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</w:tr>
      <w:tr w:rsidR="00527E01" w:rsidRPr="006E6D12" w14:paraId="6CDDA035" w14:textId="77777777" w:rsidTr="00527E01">
        <w:trPr>
          <w:trHeight w:val="330"/>
        </w:trPr>
        <w:tc>
          <w:tcPr>
            <w:tcW w:w="785" w:type="pct"/>
            <w:vMerge/>
            <w:noWrap/>
            <w:hideMark/>
          </w:tcPr>
          <w:p w14:paraId="36850343" w14:textId="3A04496F" w:rsidR="00527E01" w:rsidRPr="006E6D12" w:rsidRDefault="00527E01" w:rsidP="0015541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vMerge/>
          </w:tcPr>
          <w:p w14:paraId="27DAF257" w14:textId="404ECB73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noWrap/>
            <w:hideMark/>
          </w:tcPr>
          <w:p w14:paraId="158FB4A5" w14:textId="77777777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510" w:type="pct"/>
            <w:noWrap/>
            <w:hideMark/>
          </w:tcPr>
          <w:p w14:paraId="4511EAE5" w14:textId="77777777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10" w:type="pct"/>
            <w:noWrap/>
            <w:hideMark/>
          </w:tcPr>
          <w:p w14:paraId="5B6D1B92" w14:textId="77777777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10" w:type="pct"/>
            <w:noWrap/>
            <w:hideMark/>
          </w:tcPr>
          <w:p w14:paraId="03C79BB7" w14:textId="77777777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10" w:type="pct"/>
            <w:noWrap/>
            <w:hideMark/>
          </w:tcPr>
          <w:p w14:paraId="1BAD6FA2" w14:textId="77777777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67A05D82" w14:textId="77777777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1" w:type="pct"/>
            <w:noWrap/>
            <w:hideMark/>
          </w:tcPr>
          <w:p w14:paraId="0E304542" w14:textId="77777777" w:rsidR="00527E01" w:rsidRPr="006E6D12" w:rsidRDefault="00527E01" w:rsidP="001554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E6433" w:rsidRPr="006E6D12" w14:paraId="524A5A04" w14:textId="77777777" w:rsidTr="00527E01">
        <w:trPr>
          <w:trHeight w:val="290"/>
        </w:trPr>
        <w:tc>
          <w:tcPr>
            <w:tcW w:w="785" w:type="pct"/>
            <w:noWrap/>
            <w:hideMark/>
          </w:tcPr>
          <w:p w14:paraId="0D580A0B" w14:textId="77777777" w:rsidR="00FE6433" w:rsidRPr="006E6D12" w:rsidRDefault="00FE6433" w:rsidP="0015541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6D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643" w:type="pct"/>
          </w:tcPr>
          <w:p w14:paraId="0585F3FC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7EEDAF8F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7F74F6CF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452D58C3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77B30A87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2AA7C725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018F91B7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pct"/>
            <w:noWrap/>
            <w:hideMark/>
          </w:tcPr>
          <w:p w14:paraId="7BD5C097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6433" w:rsidRPr="006E6D12" w14:paraId="6268761A" w14:textId="77777777" w:rsidTr="00527E01">
        <w:trPr>
          <w:trHeight w:val="290"/>
        </w:trPr>
        <w:tc>
          <w:tcPr>
            <w:tcW w:w="785" w:type="pct"/>
            <w:noWrap/>
            <w:hideMark/>
          </w:tcPr>
          <w:p w14:paraId="096C25E5" w14:textId="77777777" w:rsidR="00FE6433" w:rsidRPr="006E6D12" w:rsidRDefault="00FE6433" w:rsidP="0015541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MP-1</w:t>
            </w:r>
          </w:p>
        </w:tc>
        <w:tc>
          <w:tcPr>
            <w:tcW w:w="643" w:type="pct"/>
          </w:tcPr>
          <w:p w14:paraId="14F67EE3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4F6E82E3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5DA00FB0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6086A8E1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2909A6B1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724C9DCD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pct"/>
            <w:noWrap/>
            <w:hideMark/>
          </w:tcPr>
          <w:p w14:paraId="004EC8F2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697FAEF9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6433" w:rsidRPr="006E6D12" w14:paraId="42327613" w14:textId="77777777" w:rsidTr="00527E01">
        <w:trPr>
          <w:trHeight w:val="290"/>
        </w:trPr>
        <w:tc>
          <w:tcPr>
            <w:tcW w:w="785" w:type="pct"/>
            <w:noWrap/>
            <w:hideMark/>
          </w:tcPr>
          <w:p w14:paraId="5C879E08" w14:textId="77777777" w:rsidR="00FE6433" w:rsidRPr="006E6D12" w:rsidRDefault="00FE6433" w:rsidP="0015541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6D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643" w:type="pct"/>
          </w:tcPr>
          <w:p w14:paraId="59C689E6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30A51319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47DA780E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233C7FFD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6306CAA6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169935EC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0EB65CA1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pct"/>
            <w:noWrap/>
            <w:hideMark/>
          </w:tcPr>
          <w:p w14:paraId="050C4151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6433" w:rsidRPr="006E6D12" w14:paraId="4A522EC3" w14:textId="77777777" w:rsidTr="00527E01">
        <w:trPr>
          <w:trHeight w:val="290"/>
        </w:trPr>
        <w:tc>
          <w:tcPr>
            <w:tcW w:w="785" w:type="pct"/>
            <w:noWrap/>
            <w:hideMark/>
          </w:tcPr>
          <w:p w14:paraId="24E892D7" w14:textId="77777777" w:rsidR="00FE6433" w:rsidRPr="006E6D12" w:rsidRDefault="00FE6433" w:rsidP="0015541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6D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643" w:type="pct"/>
          </w:tcPr>
          <w:p w14:paraId="09561714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46C00CFE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50BF44FD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54C67A25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5D48CE48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4D1E8F20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" w:type="pct"/>
            <w:noWrap/>
            <w:hideMark/>
          </w:tcPr>
          <w:p w14:paraId="286598D7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5CA53E41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6433" w:rsidRPr="006E6D12" w14:paraId="00C235BA" w14:textId="77777777" w:rsidTr="00527E01">
        <w:trPr>
          <w:trHeight w:val="290"/>
        </w:trPr>
        <w:tc>
          <w:tcPr>
            <w:tcW w:w="785" w:type="pct"/>
            <w:noWrap/>
            <w:hideMark/>
          </w:tcPr>
          <w:p w14:paraId="4DD8BEF0" w14:textId="311DC367" w:rsidR="00FE6433" w:rsidRPr="006E6D12" w:rsidRDefault="00FE6433" w:rsidP="0015541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XA</w:t>
            </w:r>
            <w:r w:rsidR="00956CE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643" w:type="pct"/>
          </w:tcPr>
          <w:p w14:paraId="0F21DDB3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2142CDB5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1ADA5CA4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4620C8C8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72C38C40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52E86D28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39B085C0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1" w:type="pct"/>
            <w:noWrap/>
            <w:hideMark/>
          </w:tcPr>
          <w:p w14:paraId="4407F802" w14:textId="77777777" w:rsidR="00FE6433" w:rsidRPr="006E6D12" w:rsidRDefault="00FE6433" w:rsidP="001554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6D1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593E19C" w14:textId="77777777" w:rsidR="00FE6433" w:rsidRPr="006E6D12" w:rsidRDefault="00FE6433" w:rsidP="00FE643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542EAA1" w14:textId="76E7286B" w:rsidR="00FE6433" w:rsidRPr="006E6D12" w:rsidRDefault="00FE6433" w:rsidP="00FE643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E6433" w:rsidRPr="006E6D12" w:rsidSect="004A4D7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199"/>
    <w:rsid w:val="001D37C6"/>
    <w:rsid w:val="003845D1"/>
    <w:rsid w:val="003C0D9C"/>
    <w:rsid w:val="004A4D7B"/>
    <w:rsid w:val="005028EE"/>
    <w:rsid w:val="00527E01"/>
    <w:rsid w:val="006E6D12"/>
    <w:rsid w:val="0072305E"/>
    <w:rsid w:val="0075342C"/>
    <w:rsid w:val="00865630"/>
    <w:rsid w:val="00915D91"/>
    <w:rsid w:val="00956CE7"/>
    <w:rsid w:val="00A44E5F"/>
    <w:rsid w:val="00C07634"/>
    <w:rsid w:val="00E41199"/>
    <w:rsid w:val="00E802AF"/>
    <w:rsid w:val="00F11DC1"/>
    <w:rsid w:val="00FE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9EEA6"/>
  <w15:chartTrackingRefBased/>
  <w15:docId w15:val="{857A6C80-57D5-48C8-87F7-9A535713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2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64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2-Accent3">
    <w:name w:val="List Table 2 Accent 3"/>
    <w:basedOn w:val="TableNormal"/>
    <w:uiPriority w:val="47"/>
    <w:rsid w:val="00FE64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6433"/>
  </w:style>
  <w:style w:type="table" w:styleId="TableGrid">
    <w:name w:val="Table Grid"/>
    <w:basedOn w:val="TableNormal"/>
    <w:uiPriority w:val="39"/>
    <w:rsid w:val="00527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27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ua</dc:creator>
  <cp:keywords/>
  <dc:description/>
  <cp:lastModifiedBy>jasmine chua</cp:lastModifiedBy>
  <cp:revision>6</cp:revision>
  <dcterms:created xsi:type="dcterms:W3CDTF">2024-01-24T09:02:00Z</dcterms:created>
  <dcterms:modified xsi:type="dcterms:W3CDTF">2024-07-24T03:22:00Z</dcterms:modified>
</cp:coreProperties>
</file>